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B77ED" w14:textId="4639CE7D" w:rsidR="005873E1" w:rsidRPr="00B93A63" w:rsidRDefault="00B93A63">
      <w:pPr>
        <w:rPr>
          <w:rFonts w:ascii="Times New Roman" w:hAnsi="Times New Roman" w:cs="Times New Roman"/>
          <w:sz w:val="24"/>
        </w:rPr>
      </w:pPr>
      <w:r w:rsidRPr="00B93A63">
        <w:rPr>
          <w:rFonts w:ascii="Times New Roman" w:hAnsi="Times New Roman" w:cs="Times New Roman" w:hint="eastAsia"/>
          <w:sz w:val="24"/>
        </w:rPr>
        <w:t xml:space="preserve">Table 1. Literature </w:t>
      </w:r>
      <w:r w:rsidRPr="00B93A63">
        <w:rPr>
          <w:rFonts w:ascii="Times New Roman" w:hAnsi="Times New Roman" w:cs="Times New Roman"/>
          <w:sz w:val="24"/>
        </w:rPr>
        <w:t>Coding</w:t>
      </w:r>
      <w:r w:rsidRPr="00B93A6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 Included Studies</w:t>
      </w:r>
    </w:p>
    <w:tbl>
      <w:tblPr>
        <w:tblW w:w="29202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695"/>
        <w:gridCol w:w="1418"/>
        <w:gridCol w:w="2126"/>
        <w:gridCol w:w="992"/>
        <w:gridCol w:w="2552"/>
        <w:gridCol w:w="2126"/>
        <w:gridCol w:w="3260"/>
        <w:gridCol w:w="1418"/>
        <w:gridCol w:w="1275"/>
        <w:gridCol w:w="1276"/>
        <w:gridCol w:w="1418"/>
        <w:gridCol w:w="1984"/>
        <w:gridCol w:w="1276"/>
        <w:gridCol w:w="2126"/>
        <w:gridCol w:w="1559"/>
        <w:gridCol w:w="1424"/>
      </w:tblGrid>
      <w:tr w:rsidR="00972637" w:rsidRPr="00B93A63" w14:paraId="11F68670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F9FC" w14:textId="77777777" w:rsidR="00972637" w:rsidRPr="003027F8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uthor;</w:t>
            </w:r>
          </w:p>
          <w:p w14:paraId="5CD86D56" w14:textId="27F56A1F" w:rsidR="00972637" w:rsidRPr="003027F8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41000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earch desig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99F3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ampling strate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D0A32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F103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ponse r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3B12B" w14:textId="77777777" w:rsidR="00972637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</w:p>
          <w:p w14:paraId="5AB6D98E" w14:textId="305AC14F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(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rade level, range or means + SD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FBBC" w14:textId="77777777" w:rsidR="00972637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ender</w:t>
            </w:r>
          </w:p>
          <w:p w14:paraId="33C4F1C8" w14:textId="11D95AD1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(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portion of males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4D4A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 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DC3C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morbid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C729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2FCF" w14:textId="6E001206" w:rsidR="00972637" w:rsidRPr="00B93A63" w:rsidRDefault="002B17E3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Educational set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EFB8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rpetra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1F50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iolence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261D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spond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0F83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asuring instru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DA6C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ssessment time-fram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462A" w14:textId="77777777" w:rsidR="00972637" w:rsidRPr="00B93A63" w:rsidRDefault="00972637" w:rsidP="00B93A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requency criteria</w:t>
            </w:r>
          </w:p>
        </w:tc>
      </w:tr>
      <w:tr w:rsidR="003027F8" w:rsidRPr="00B93A63" w14:paraId="1A893B5C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2D9C" w14:textId="77829E1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arroll et al. (201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B0D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47D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733D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315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160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C457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45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1DA7" w14:textId="7810DAC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5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12.89y, 2.9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12.91y, 2.81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82A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0.19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A468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0391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892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CBC0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5C24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6CB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7A98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D7E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flict Tactics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2278" w14:textId="6BB0BFC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6362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3CB60D7E" w14:textId="77777777" w:rsidTr="00023E62">
        <w:trPr>
          <w:trHeight w:val="15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F830" w14:textId="2BAB73F6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an et al. (2018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68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E8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67F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4114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1101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3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1D9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4.9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0B09" w14:textId="31E783CC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6-18y(12.32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51y)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12.59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97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12.01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4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48A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2.9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866E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limitations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mental disorders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nso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11F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A63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755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678C" w14:textId="084C3A7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Other adult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s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Online us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3BE1" w14:textId="10AA062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EE4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9EF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hinese version of the Juvenile Victimization Questionnaire; 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10 extra it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C57C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F6D0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67AAF6D0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068DA" w14:textId="0465D060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an et al. (201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145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FAD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98F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5841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37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5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2E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9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23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9-18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245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1.8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A4E8" w14:textId="3F4164BA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16B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904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66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C3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C9F5" w14:textId="65BBE0E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277F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064B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rent Child Conflict Tactics Scal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 xml:space="preserve">The Revised Conflict Tactics Scal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5A1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 tim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E7E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748B631" w14:textId="77777777" w:rsidTr="00023E62">
        <w:trPr>
          <w:trHeight w:val="15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7E9A" w14:textId="464B6CAA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an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00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CA0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5E3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49CF" w14:textId="77777777" w:rsidR="003027F8" w:rsidRPr="00B93A63" w:rsidRDefault="003027F8" w:rsidP="003027F8">
            <w:pPr>
              <w:widowControl/>
              <w:spacing w:after="24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307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145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2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5E4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4F4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2nd-3rd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A12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5.52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E02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397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5CA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21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752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004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29CF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0B7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vised Peer Rating Scal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eer Nomination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B15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34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verity</w:t>
            </w:r>
          </w:p>
        </w:tc>
      </w:tr>
      <w:tr w:rsidR="003027F8" w:rsidRPr="00B93A63" w14:paraId="2847BD42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7AE0" w14:textId="199851D0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C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en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(2018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D38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AEC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BB9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625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256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CCB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42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924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2nd-9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62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5.8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80348" w14:textId="67DDF2DE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B8F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EFDC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77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A5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DAF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287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A0DE" w14:textId="74E20F4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ullying Behavior and Experience Scale - Chinese Ver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3489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21A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3D0EDA3D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676A" w14:textId="79A2201C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en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E3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ongitudi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C076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3F12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21A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6.93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34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, 9th and 10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5A4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5.75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3728" w14:textId="37F1FEA4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C4A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C4E8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NELS data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92E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2CB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33E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2E4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BE4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705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CAA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652B83D2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2103" w14:textId="0FDF7C8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eng et al.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82E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42C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710A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C0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8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48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-12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8AA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5.2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8CD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nsory impair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C9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E98D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NELS data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788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D05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8861" w14:textId="38A97313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D0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274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F7A4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D09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82545CA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091F" w14:textId="7D45C49B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iu et al. (201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94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57D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243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39D9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21E6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, 10th and 12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EA4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7.4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85D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D0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B1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NELS data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4A9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839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C737" w14:textId="7BEF645E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6BE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B45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53A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22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7F37C311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4919" w14:textId="72603DC0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iu et al. (2018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B23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21E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93AF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5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7121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D840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-12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BBB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6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6E21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CC2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367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NELS data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44E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29C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0CBD" w14:textId="709E830C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5B8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0B5C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hinese version of the School Bullying Experience Questionnai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A167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B8A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B63817D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72AB" w14:textId="06ED7E28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ou et al. (2018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A729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47B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675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65A1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8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EF2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1y, 2.0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CFD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5E8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649D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ADA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79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D9C1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AFF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648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978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211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0DC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3C5FA67C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503B" w14:textId="7D1B54EA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hou et al.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20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B6C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23A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636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112B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6.1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6A6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70y, 2.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5A19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7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2D7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F66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0AB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8EF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43D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6C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983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DC2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EAB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3FFF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verity</w:t>
            </w:r>
          </w:p>
        </w:tc>
      </w:tr>
      <w:tr w:rsidR="003027F8" w:rsidRPr="00B93A63" w14:paraId="60FF03E8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2B146" w14:textId="337E33D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Cui et al. (2023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550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0B4C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332A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616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221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B86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4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7CB7" w14:textId="422263CA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2-5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3.4y, 1.1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3.9y, 1.1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4E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7.4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1EBA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DE8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F4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983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D3D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D917" w14:textId="0C165DB9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116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DFF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4F5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939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CC928E8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5BA24" w14:textId="715242D3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Duan et al. (2015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65BE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FAC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03B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E97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329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2-5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3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87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6DBC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7.0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F95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B0A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4D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45F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7B33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38F2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0E4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939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ld Physical Maltreatment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596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ACA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0F2C21E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5819" w14:textId="0A41113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Guan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(2010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030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FD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AA8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907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407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050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98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31E2E" w14:textId="0A769CA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3rd-9th grad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11.24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.17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11.13y, 2.46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CAE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0.1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44C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808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4BE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EEE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276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79B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8A3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3C3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ld psychological maltreatment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D4E1" w14:textId="6DC9DFD3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949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3A1A9D9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E180" w14:textId="788D1142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u et al. (201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08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B93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21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568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8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0B2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1y, 2.0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ADBC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D9B7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CC9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9F9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532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7C3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99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74F4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624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990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28E1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DFDF828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CB16" w14:textId="53E7DF52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Hu et al. (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1E2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51E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4F58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9B2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6.1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0AB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70y, 2.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70D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7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91B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BFA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21C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1E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D652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us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21E6" w14:textId="59E8A556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725C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507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 Experiences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87A6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DDDA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A92B5A2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0D4A" w14:textId="1E9FF1E1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lastRenderedPageBreak/>
              <w:t>Jiang et al. (201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144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13B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81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22D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56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96D2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-17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.6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.5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F29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6.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3760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nsory impair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2D47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936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A1E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F784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5452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E16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47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0D9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019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042A0359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DA5A" w14:textId="5262E477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(200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E49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383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550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5C0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0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CBB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.48y, 0.5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F19E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9.03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142C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9F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09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534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BEDE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C7F3" w14:textId="4D1BA77D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8EB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E43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FFFA" w14:textId="749C959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E62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34FD5DA6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2D3F" w14:textId="5491F3E5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n et al.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20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1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7CC4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3994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07F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BB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6.1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5061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70y, 2.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E09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6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110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7D8B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2D3A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A2D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C629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eac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81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06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777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1DA4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0BB4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480B83C6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E6E63" w14:textId="717A1897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11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6424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CB0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A39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0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04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756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1D3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6-12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81A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9.12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F90D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C2F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CB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C64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7EBE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1A1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CDE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40F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4838B" w14:textId="3622B584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6BB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0F835A7C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2349" w14:textId="63E8F84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0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91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D4F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A9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2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0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950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0C4B" w14:textId="0364779B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5-13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.15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89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7-13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.63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，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43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5BC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5.0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ECE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Physical limit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833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1BD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E3C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B0A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8CB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980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14A7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19B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F9A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09416FAB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0B76" w14:textId="0BF31E45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21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21A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9A7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0FD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8821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3.8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A86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.50y, 2.3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7CA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4.1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77C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926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C74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4E4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D9E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us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</w:r>
            <w:proofErr w:type="gramStart"/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 ;</w:t>
            </w:r>
            <w:proofErr w:type="gramEnd"/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eac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7AE3" w14:textId="38F538A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0A6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737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 Experiences Questionnair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C37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96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C22CA00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B68F" w14:textId="2143BC4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21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b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6AB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BFC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1234" w14:textId="21E89AF5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06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SD: 219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DHD: 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37B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7E16" w14:textId="6BC37172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SD: 13.70y, 2.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DHD: 13.20y, 2.0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AEF9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SD: 87.7%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DHD: 87.5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D59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FA6A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8E8E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9B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7C6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Online us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A7C4" w14:textId="328C55FC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070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AF4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 Experiences Questionnair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 xml:space="preserve">Chinese version of the School Bullying Experience Questionnai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E37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8968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8B923A1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C347E" w14:textId="789A2ED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2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BA6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8AAE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381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A24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6.1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E0FA" w14:textId="70C1D0C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.70y, 2.09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A6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67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26A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C56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1B5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1D7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123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us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eac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283BF" w14:textId="34CDD85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4F4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D623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 Experiences Questionnair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hinese version of the School Bullying Experience Questionnaire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lf-made teacher harassment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4E8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E25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4B32948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A80A" w14:textId="2BEAFF0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816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79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8E8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677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7.18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663D" w14:textId="3AA765D4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13.87y, 1.51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2C9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9.13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956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8E74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EBFC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104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A12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215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4F2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A1D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hinese version of the School Bullying Experience Questionnai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E66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34A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03DB6F14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B2F5" w14:textId="5D505051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iu et al. (201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E2B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FC2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EE7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13D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1.3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8D2F4" w14:textId="4525151A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2y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9.30y, 1.70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CF2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5.2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F65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51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6623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A37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9699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CF3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692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9DC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D5F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6D8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3A1653DC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112EF" w14:textId="6C66C6D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u et al. (202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21D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EB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81C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CD8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8.07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F2D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94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76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FFD9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3D5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DDA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NELS data b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2DA0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5B1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3FF3" w14:textId="520A7EE5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340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E56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6E7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BBF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10B3122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FF0F" w14:textId="0C5BD054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ung et al. (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93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4C0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85E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561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7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69A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D04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12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4800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0060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3F59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5A6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mmun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E6C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6E2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9C0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612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265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780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572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42BBF506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C795" w14:textId="6400B2D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Lv</w:t>
            </w:r>
            <w:proofErr w:type="spellEnd"/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 xml:space="preserve"> (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021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2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2B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564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560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844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9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836E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955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th-6th grade, 9-14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A2D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8.65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E398" w14:textId="60CF7A0D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3CD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29C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5BB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213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AE87" w14:textId="28178318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40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A35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 Bullying Behavior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F13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A67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7DF4E382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B4F5" w14:textId="23A45623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a et al. (201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326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C780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745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3EB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18D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1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CD3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1.82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3DB1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9F39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3AE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63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EA5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774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963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D21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53C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46A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42493727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DB94" w14:textId="142A380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Pan (200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9B2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B2DB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855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25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7.5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AB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across all age st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7D3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6.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9D1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32F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B20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mmun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B7A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0D8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Other adults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0287" w14:textId="290D081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C7C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720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8AB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12C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2D8832C4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A01F" w14:textId="692EC6A8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Ren et al. (2015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2B83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49C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A7D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A3F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72D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4-17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CDC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DD7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9CE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59C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F7D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B0F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DBB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734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7EBE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ld Abuse and Neglect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65A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4B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5FCBF33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4FEF" w14:textId="77C0BE8A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lastRenderedPageBreak/>
              <w:t>Shen (200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F56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DF1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109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150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3CE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5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72E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4.7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6FE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8BD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B2C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850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971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372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993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F3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516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BE8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47613315" w14:textId="77777777" w:rsidTr="00023E62">
        <w:trPr>
          <w:trHeight w:val="15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E629" w14:textId="08A2F191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Tang et al. (2024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5EA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1F6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F60D" w14:textId="77777777" w:rsidR="003027F8" w:rsidRPr="00B93A63" w:rsidRDefault="003027F8" w:rsidP="003027F8">
            <w:pPr>
              <w:widowControl/>
              <w:spacing w:after="24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764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80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5B0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0.8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747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3rd-6th grade (10.40y, 1.00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A6F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7.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176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EE6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E3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5A0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A4C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2A08" w14:textId="00505B58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5302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FBD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lweus Bullying/Victims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A0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is semest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2A9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B7BD1F5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7DFF" w14:textId="735AD4A4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Tso et al. (202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FB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14E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4B7D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750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2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5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59E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AAFE1" w14:textId="15015FBE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2-12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6.13y, 2.53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6.37y, 2.85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2BD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1.2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E6E6" w14:textId="29619AC1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A8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F62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526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BBD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01393" w14:textId="3FA3B1F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AF4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A64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flict Tactics Scales: Parent-child Ver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6EA4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5C8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10CD9612" w14:textId="77777777" w:rsidTr="00023E62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63D7" w14:textId="58F61FB6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ang et al. (201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4B7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49A5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70E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06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B5A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6.7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4B3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elementary scho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65EF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4.47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B3C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E737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9EF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1B58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FEE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23F6" w14:textId="05EE108B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5CB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F70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D4F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CB6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1C22BE6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E2D1" w14:textId="1F0F8531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ang et al. (200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E9C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5CC7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9C1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CE3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8A2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5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.34y, 2.49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F4EF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2.46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2E2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43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EC4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728B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E48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F14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E94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943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2E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6A7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A654205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AFA23" w14:textId="0141C05D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ang et al. (2013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A2F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8FE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922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04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0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A8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263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3-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.60y, 0.1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E0B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DDA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683C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AF60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E8C3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1F7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53F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C89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301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a Urban Children Ages 3-6 Neglect Conditions Assessment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9A76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8399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verity</w:t>
            </w:r>
          </w:p>
        </w:tc>
      </w:tr>
      <w:tr w:rsidR="003027F8" w:rsidRPr="00B93A63" w14:paraId="1C06DAAA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AB8E" w14:textId="2C64B4E6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ang (2008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76F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2E8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1B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E20C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8C7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3rd-8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B6E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BDA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nsory impair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667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CE6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5E9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DC3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272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6A2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CDA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730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D5C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3FD2EB48" w14:textId="77777777" w:rsidTr="00023E62">
        <w:trPr>
          <w:trHeight w:val="24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F606F" w14:textId="7E033AF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ei et al. (2017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3D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FB0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A89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623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llerg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,712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abetes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3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Asthma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27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pileps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7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aily medication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26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Receiving treatment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：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,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5E0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179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4th grade (10.50y, 0.40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50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A5E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ronic dise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3CA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BE6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C9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EBD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82E6" w14:textId="18FD5B7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807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6C63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ed items drawn from multiple existing instru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2C2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1EF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6A193952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052C" w14:textId="2AD383B8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ei et al. (2016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28E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987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BF9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935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47A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2-18y (16.00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B41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0.4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D6EF" w14:textId="0D19F476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5CF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6BE9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2DB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33B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182C" w14:textId="3D65E53D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2334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850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48C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5E5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4614FD5B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8F972" w14:textId="7BFAD583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Wong (200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DAC6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778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6CC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7372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8.5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A37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st-6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E7D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9555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disabilities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62E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837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966B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39D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eac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3357" w14:textId="091834F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8425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8E4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ma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CFEE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ife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AC3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  <w:tr w:rsidR="003027F8" w:rsidRPr="00B93A63" w14:paraId="27C9CA24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86599" w14:textId="401557CE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Yeh et al. (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B4E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3A84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ABF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4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2274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1.9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DB1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6-18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.00y, 2.80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3CF9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9.7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52E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741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042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FA5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17C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eac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B831" w14:textId="00B5DA54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E39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6BF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nese version of the School Bullying Experience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4122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64C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6E918FAB" w14:textId="77777777" w:rsidTr="00023E62">
        <w:trPr>
          <w:trHeight w:val="62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8D5D" w14:textId="741DF0F4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Yen et al. (2014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6EE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334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6A83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4BF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9.6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C6F5" w14:textId="2A10CF45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11-18y</w:t>
            </w: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13.10y, 2.00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78A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0.0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60E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478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74F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F16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51B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Online us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9E8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72C8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490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berbullying experiences questionnai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4FB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F63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1A46327A" w14:textId="77777777" w:rsidTr="00023E62">
        <w:trPr>
          <w:trHeight w:val="9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7E57" w14:textId="2CB8D638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Yuan (201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5</w:t>
            </w: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8E8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A55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BB5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839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401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F66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5.4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F302" w14:textId="776C17D3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3rd-9th grade, 5-17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 12.11y, 2.26y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 12.24y, 2.31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7DE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9.3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C92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ntal disor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CCE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F3A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7F8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ainstream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D9D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2D1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motional vio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2A89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DB48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hild psychological maltreatment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40C1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All the tim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A9A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54C82E3A" w14:textId="77777777" w:rsidTr="00023E62">
        <w:trPr>
          <w:trHeight w:val="18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B3EC0" w14:textId="5654064A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Zhang et al. (2022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893A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AC1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Regionally representati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641F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4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CAB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8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6C9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sability: 7th-9th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2AA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0.51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542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nsory impair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B78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96B4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370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ecial scho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1A5E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er;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Online us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95C5" w14:textId="5B858B20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Cyberbully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564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lf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702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erbal and Physical Bullying-Victimization Scal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Bullying Victimization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AFFA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EBA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ichotomous</w:t>
            </w:r>
          </w:p>
        </w:tc>
      </w:tr>
      <w:tr w:rsidR="003027F8" w:rsidRPr="00B93A63" w14:paraId="29E8FE9E" w14:textId="77777777" w:rsidTr="00023E62">
        <w:trPr>
          <w:trHeight w:val="15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53F2" w14:textId="4A93D45F" w:rsidR="003027F8" w:rsidRPr="003027F8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027F8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Zou et al. (2019)</w:t>
            </w:r>
            <w:r w:rsidRPr="003027F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:vertAlign w:val="superscript"/>
              </w:rPr>
              <w:t>4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9990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ross-sectional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1BA7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nvenience sam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EBBA5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125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Disability:48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TD: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8AF2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6.81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56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l: 6-13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FA10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00.0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0F7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ognitive and learning disa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0C018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2D76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nstitu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F26B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B1BD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6258" w14:textId="7EF0F4DF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ultiple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Physic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Emotion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Sexual violence</w:t>
            </w: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br/>
              <w:t>Negl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BD23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regiver-re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A23C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Childhood Trauma Questionnaire, Short Form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AC5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ast yea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7511" w14:textId="77777777" w:rsidR="003027F8" w:rsidRPr="00B93A63" w:rsidRDefault="003027F8" w:rsidP="003027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93A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R</w:t>
            </w:r>
          </w:p>
        </w:tc>
      </w:tr>
    </w:tbl>
    <w:p w14:paraId="4295F98E" w14:textId="38B4A775" w:rsidR="00B93A63" w:rsidRDefault="0051329F">
      <w:pPr>
        <w:rPr>
          <w:rFonts w:ascii="Times New Roman" w:hAnsi="Times New Roman" w:cs="Times New Roman"/>
          <w:sz w:val="18"/>
          <w:szCs w:val="18"/>
        </w:rPr>
      </w:pPr>
      <w:r w:rsidRPr="0051329F">
        <w:rPr>
          <w:rFonts w:ascii="Times New Roman" w:hAnsi="Times New Roman" w:cs="Times New Roman" w:hint="eastAsia"/>
          <w:sz w:val="18"/>
          <w:szCs w:val="18"/>
        </w:rPr>
        <w:t xml:space="preserve">Note: TD, individuals with typical development; NR, </w:t>
      </w:r>
      <w:r w:rsidR="00693527" w:rsidRPr="0051329F">
        <w:rPr>
          <w:rFonts w:ascii="Times New Roman" w:hAnsi="Times New Roman" w:cs="Times New Roman"/>
          <w:sz w:val="18"/>
          <w:szCs w:val="18"/>
        </w:rPr>
        <w:t>non-report</w:t>
      </w:r>
      <w:r w:rsidRPr="0051329F">
        <w:rPr>
          <w:rFonts w:ascii="Times New Roman" w:hAnsi="Times New Roman" w:cs="Times New Roman" w:hint="eastAsia"/>
          <w:sz w:val="18"/>
          <w:szCs w:val="18"/>
        </w:rPr>
        <w:t xml:space="preserve">; y, year; SD, standard deviation; Y, have comorbidity; SNELS, Special Needs Education Longitudinal Study; NA, not </w:t>
      </w:r>
      <w:r w:rsidR="006F06CB" w:rsidRPr="0051329F">
        <w:rPr>
          <w:rFonts w:ascii="Times New Roman" w:hAnsi="Times New Roman" w:cs="Times New Roman"/>
          <w:sz w:val="18"/>
          <w:szCs w:val="18"/>
        </w:rPr>
        <w:t>applicable</w:t>
      </w:r>
      <w:r w:rsidR="006F06CB">
        <w:rPr>
          <w:rFonts w:ascii="Times New Roman" w:hAnsi="Times New Roman" w:cs="Times New Roman" w:hint="eastAsia"/>
          <w:sz w:val="18"/>
          <w:szCs w:val="18"/>
        </w:rPr>
        <w:t>.</w:t>
      </w:r>
    </w:p>
    <w:p w14:paraId="1377FCA8" w14:textId="77777777" w:rsidR="00800785" w:rsidRDefault="00800785">
      <w:pPr>
        <w:rPr>
          <w:rFonts w:ascii="Times New Roman" w:hAnsi="Times New Roman" w:cs="Times New Roman"/>
          <w:sz w:val="18"/>
          <w:szCs w:val="18"/>
        </w:rPr>
      </w:pPr>
    </w:p>
    <w:p w14:paraId="7D37BCCB" w14:textId="19B656EC" w:rsidR="00800785" w:rsidRDefault="00800785" w:rsidP="008F047E">
      <w:pPr>
        <w:rPr>
          <w:rFonts w:ascii="Times New Roman" w:eastAsia="宋体" w:hAnsi="Times New Roman" w:cs="Times New Roman"/>
          <w:sz w:val="24"/>
        </w:rPr>
      </w:pPr>
    </w:p>
    <w:p w14:paraId="11DF7B4B" w14:textId="3D0878D0" w:rsidR="008F047E" w:rsidRPr="004935F9" w:rsidRDefault="008F047E" w:rsidP="008F047E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4935F9">
        <w:rPr>
          <w:rFonts w:ascii="Times New Roman" w:eastAsia="宋体" w:hAnsi="Times New Roman" w:cs="Times New Roman" w:hint="eastAsia"/>
          <w:b/>
          <w:bCs/>
          <w:sz w:val="21"/>
          <w:szCs w:val="21"/>
        </w:rPr>
        <w:lastRenderedPageBreak/>
        <w:t>References</w:t>
      </w:r>
      <w:r w:rsidRPr="004935F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：</w:t>
      </w:r>
    </w:p>
    <w:p w14:paraId="4589A558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</w:rPr>
        <w:t>Carroll XDP,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Yi H, Liang Y, et al. Family-Environmental Factors Associated with Attention Deficit Hyperactivity Disorder in Chinese Children: A Case-Control Study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 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LoS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One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2012;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 7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(11).</w:t>
      </w:r>
    </w:p>
    <w:p w14:paraId="4C98FB2F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an KL, Lo CKM, Ip P. Associating disabilities, school environments, and child victimization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Child Abuse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eg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2018; 83: 21.</w:t>
      </w:r>
    </w:p>
    <w:p w14:paraId="23E9083A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an KL, Emery CR, Ip P. Children </w:t>
      </w:r>
      <w:proofErr w:type="gram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ith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Disability Are More at Risk of Violence Victimization: Evidence </w:t>
      </w:r>
      <w:proofErr w:type="gram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From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a Study of School-Aged Chinese Children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J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terpers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Violence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6; 31(6): 1026-1046.</w:t>
      </w:r>
    </w:p>
    <w:p w14:paraId="3DED5DDB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an SY. Peer relationships of elementary school students with learning disabilities in Taiwan. Wisconsin, United States: The University of Wisconsin – Madison, 2000.</w:t>
      </w:r>
    </w:p>
    <w:p w14:paraId="56366AA8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en YH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残疾学生与普通学生校园欺凌摄入情况比较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A comparison of the involvement in school bullying between students with disabilities and those without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Chinese General Practice (S2)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2018; 231-233.</w:t>
      </w:r>
    </w:p>
    <w:p w14:paraId="00A68F8B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en YH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我国台湾地区融合教育环境下残疾学生校园受凌情况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A Longitudinal Study of Peer Victimization among Adolescents with Disabilities in Regular Class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Chinese Journal of Clinical Psychology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(01): 83-89.</w:t>
      </w:r>
    </w:p>
    <w:p w14:paraId="10DD792D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eng A, Chou Y, Lin F. Psychological distress in bullied deaf and hard of hearing adolescents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 J Deaf Stud Deaf Educ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 24(4): 366-377. </w:t>
      </w:r>
    </w:p>
    <w:p w14:paraId="1B7E773D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iu Y, Kao S, Tou S, Lin F. Effect of personal characteristics, victimization types, and family- and school-related factors on psychological distress in adolescents with intellectual disabilities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Psychiatry Res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2017; 248: 48-55. </w:t>
      </w:r>
    </w:p>
    <w:p w14:paraId="5DB10D80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iu Y, Kao S, Tou S, Lin F. Effects of heterogeneous risk factors on psychological distress in adolescents with autism and victimization experiences in Taiwan. 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abi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Rehabil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8; 40(1): 42-51.</w:t>
      </w:r>
    </w:p>
    <w:p w14:paraId="6C5FE1BE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ou WJ, Liu TL, Yang P, Yen CF, Hu HF. Bullying Victimization and Perpetration and Their Correlates in Adolescents Clinically Diagnosed With ADHD. J Atten </w:t>
      </w:r>
      <w:proofErr w:type="spell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Disord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8; 22(1): 25-34.</w:t>
      </w:r>
    </w:p>
    <w:p w14:paraId="3564304F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ou WJ, Wang PW, Hsiao RC, Hu HF, Yen CF. Role of School Bullying Involvement in Depression, Anxiety, Suicidality, and Low Self-Esteem Among Adolescents </w:t>
      </w:r>
      <w:proofErr w:type="gram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ith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High-Functioning Autism Spectrum Disorder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Front Psychiatry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0; 11: 9.</w:t>
      </w:r>
    </w:p>
    <w:p w14:paraId="5F9E0AF5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ui LH, Du WR, Li HM, Dong JY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孤独症谱系障碍儿童遭受家长躯体情感暴力现状及相关因素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[Prevalence and relevant factors of physical and emotional abuse by parents among children with autism spectrum disorder]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Chinese Journal of School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3; (02): 200-204.</w:t>
      </w:r>
    </w:p>
    <w:p w14:paraId="4D17450D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Duan G, Chen J, Zhang W, et al. Physical maltreatment of children with autism in Henan province in China: A cross-sectional study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Child Abuse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egl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5; 48: 140-147.</w:t>
      </w:r>
    </w:p>
    <w:p w14:paraId="10C0DAB8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1"/>
          <w:szCs w:val="21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Guan BQ. </w:t>
      </w:r>
      <w:r w:rsidRPr="004935F9">
        <w:rPr>
          <w:rFonts w:ascii="Times New Roman" w:eastAsia="宋体" w:hAnsi="Times New Roman" w:cs="Times New Roman"/>
          <w:sz w:val="21"/>
          <w:szCs w:val="21"/>
        </w:rPr>
        <w:t>注意缺陷多动障碍患儿的心理虐待研究</w:t>
      </w:r>
      <w:r w:rsidRPr="004935F9">
        <w:rPr>
          <w:rFonts w:ascii="Times New Roman" w:eastAsia="宋体" w:hAnsi="Times New Roman" w:cs="Times New Roman"/>
          <w:sz w:val="21"/>
          <w:szCs w:val="21"/>
        </w:rPr>
        <w:t>——</w:t>
      </w:r>
      <w:r w:rsidRPr="004935F9">
        <w:rPr>
          <w:rFonts w:ascii="Times New Roman" w:eastAsia="宋体" w:hAnsi="Times New Roman" w:cs="Times New Roman"/>
          <w:sz w:val="21"/>
          <w:szCs w:val="21"/>
        </w:rPr>
        <w:t>流行病学调查样本报告</w:t>
      </w:r>
      <w:r w:rsidRPr="004935F9">
        <w:rPr>
          <w:rFonts w:ascii="Times New Roman" w:hAnsi="Times New Roman" w:cs="Times New Roman"/>
          <w:sz w:val="21"/>
          <w:szCs w:val="21"/>
        </w:rPr>
        <w:t>[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Psychological Maltreatment among Children with Attention Deficit Hyperactivity Disorder: Findings from an Epidemiological Survey]. Changsha, Hunan, China: Central South University, 2010.</w:t>
      </w:r>
    </w:p>
    <w:p w14:paraId="519373E6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Hu HF, Chou WJ, Yen CF. Anxiety and depression among adolescents with attention-deficit/hyperactivity disorder: The roles of behavioral temperamental traits, comorbid autism spectrum disorder, and bullying involvement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Kaohsiung J Med Sci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6; 32(2): 103-109.</w:t>
      </w:r>
    </w:p>
    <w:p w14:paraId="20D21B18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Hu HF, Liu TL, Hsiao RC, et al. Cyberbullying Victimization and Perpetration in Adolescents with High-Functioning Autism Spectrum Disorder: Correlations with Depression, Anxiety, and Suicidality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J Autism Dev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ord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49(10): 4170-4180.</w:t>
      </w:r>
    </w:p>
    <w:p w14:paraId="376627B5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Jiang Y, Chen J, Yu B, Jin Y. Physical violence against children with hearing loss by parents: A pilot study in Beijing, China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Child Abuse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eg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2017; 72: 258-265.</w:t>
      </w:r>
    </w:p>
    <w:p w14:paraId="650E293D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 AQ.</w:t>
      </w:r>
      <w:r w:rsidRPr="004935F9">
        <w:rPr>
          <w:rFonts w:ascii="Times New Roman" w:eastAsia="宋体" w:hAnsi="Times New Roman" w:cs="Times New Roman"/>
          <w:sz w:val="21"/>
          <w:szCs w:val="21"/>
        </w:rPr>
        <w:t>学龄前注意缺陷</w:t>
      </w:r>
      <w:r w:rsidRPr="004935F9">
        <w:rPr>
          <w:rFonts w:ascii="Times New Roman" w:eastAsia="宋体" w:hAnsi="Times New Roman" w:cs="Times New Roman"/>
          <w:sz w:val="21"/>
          <w:szCs w:val="21"/>
        </w:rPr>
        <w:t>-</w:t>
      </w:r>
      <w:r w:rsidRPr="004935F9">
        <w:rPr>
          <w:rFonts w:ascii="Times New Roman" w:eastAsia="宋体" w:hAnsi="Times New Roman" w:cs="Times New Roman"/>
          <w:sz w:val="21"/>
          <w:szCs w:val="21"/>
        </w:rPr>
        <w:t>多动障碍儿童家庭暴力情况调查</w:t>
      </w:r>
      <w:r w:rsidRPr="004935F9">
        <w:rPr>
          <w:rFonts w:ascii="Times New Roman" w:eastAsia="宋体" w:hAnsi="Times New Roman" w:cs="Times New Roman"/>
          <w:sz w:val="21"/>
          <w:szCs w:val="21"/>
        </w:rPr>
        <w:t>[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Investigation in domestic violence of school-age children with attention deficit hyperactivity disorder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Chinese Journal of Practical Nursing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09; 25(24): 21-22.</w:t>
      </w:r>
    </w:p>
    <w:p w14:paraId="6B50E4DF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n PC, Peng LY, Hsiao RC, Chou WJ, Yen CF. Teacher Harassment Victimization in Adolescents with High-Functioning Autism Spectrum Disorder: Related Factors and Its Relationships with Emotional Problems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t J Environ Res Public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0; 17(11): 4057.</w:t>
      </w:r>
    </w:p>
    <w:p w14:paraId="19692571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Liu KX, Zhong Y, Jiang YH, Kang RT, Zhao S, Liu XX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注意缺陷多动障碍儿童危险因素的病例对照研究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Case-controlled Study on Risk Factors of Children with Attention Deficit Hyperactivity Disorder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ractical Preventive Medicine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1; (05): 797-799.</w:t>
      </w:r>
    </w:p>
    <w:p w14:paraId="71CE1F36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Liu YJ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儿童抽动障碍与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A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族溶血性链球菌感染关系的研究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The study of relationship of Group A hemolytic streptococcal infection and tic disorders]. Shanxi, China: </w:t>
      </w:r>
      <w:proofErr w:type="spell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shanxi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Medical University, 2006.</w:t>
      </w:r>
    </w:p>
    <w:p w14:paraId="0B905F8B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u TL, Hsiao RC, Chou WJ, Yen CF. Self-Reported Depressive Symptoms and Suicidality in Adolescents with Attention-Deficit/Hyperactivity Disorder: Roles of Bullying Involvement, Frustration Intolerance, and Hostility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t J Environ Res Public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1; 18(15): 7829.</w:t>
      </w:r>
    </w:p>
    <w:p w14:paraId="3CAE13F7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u TL, Hsiao RC, Chou WJ, Yen CF. Social Anxiety in Victimization and Perpetration of Cyberbullying and Traditional Bullying in Adolescents with Autism Spectrum Disorder and Attention-Deficit/Hyperactivity Disorder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t J Environ Res Public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1; 18(11): 5728.</w:t>
      </w:r>
    </w:p>
    <w:p w14:paraId="7D40B49B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u TL, Wang PW, Hsiao RC, et al. Multiple types of harassment victimization in adolescents with autism spectrum disorder: Related factors and effects on mental health problems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J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Formos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Med Assoc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2; 121(11): 2161-2171.</w:t>
      </w:r>
    </w:p>
    <w:p w14:paraId="365DA242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Liu TL, Wang PW, Yang YC, </w:t>
      </w:r>
      <w:proofErr w:type="spell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Shyi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GC, Yen CF. Association between Facial Emotion Recognition and Bullying Involvement among Adolescents with High-Functioning Autism Spectrum Disorder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t J Environ Res Public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16(24): 5125.</w:t>
      </w:r>
    </w:p>
    <w:p w14:paraId="412692DF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iu TL, Guo NW, Hsiao RC, Hu HF, Yen CF. Relationships of bullying involvement with intelligence, attention, and executive function in children and adolescents with attention-deficit/hyperactivity disorder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Res Dev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abi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2017; 70: 59-66.</w:t>
      </w:r>
    </w:p>
    <w:p w14:paraId="7FDD4721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u HH, Chen DR, Chou AK. The school environment and bullying victimization among seventh graders with autism spectrum disorder: a cohort study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Child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Adolesc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Psychiatry Ment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2; 16(1): 22.</w:t>
      </w:r>
    </w:p>
    <w:p w14:paraId="66FEC030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Lung FW, Shu BC, Chiang TL, Lin SJ. Prevalence of bullying and perceived happiness in adolescents with learning disability, intellectual disability, ADHD, and autism spectrum disorder: In the Taiwan Birth Cohort Pilot Study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Medicine (Baltimore)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98(6): e14483.</w:t>
      </w:r>
    </w:p>
    <w:p w14:paraId="561FCD60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proofErr w:type="spellStart"/>
      <w:r w:rsidRPr="004935F9">
        <w:rPr>
          <w:rFonts w:ascii="Times New Roman" w:eastAsia="微软雅黑" w:hAnsi="Times New Roman" w:cs="Times New Roman"/>
          <w:sz w:val="21"/>
          <w:szCs w:val="21"/>
          <w:shd w:val="clear" w:color="auto" w:fill="FFFFFF"/>
        </w:rPr>
        <w:t>Lv</w:t>
      </w:r>
      <w:proofErr w:type="spellEnd"/>
      <w:r w:rsidRPr="004935F9">
        <w:rPr>
          <w:rFonts w:ascii="Times New Roman" w:eastAsia="微软雅黑" w:hAnsi="Times New Roman" w:cs="Times New Roman"/>
          <w:sz w:val="21"/>
          <w:szCs w:val="21"/>
          <w:shd w:val="clear" w:color="auto" w:fill="FFFFFF"/>
        </w:rPr>
        <w:t xml:space="preserve"> LX.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小学随班就读儿童同伴关系与校园欺凌的现状及关系研究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[Research on the current situation and relationship between peer relationship and school bullying of children with special needs learning in regular class with their classmates]. Chongqing, China:</w:t>
      </w:r>
      <w:r w:rsidRPr="004935F9">
        <w:rPr>
          <w:rFonts w:ascii="Times New Roman" w:eastAsia="微软雅黑" w:hAnsi="Times New Roman" w:cs="Times New Roman"/>
          <w:sz w:val="21"/>
          <w:szCs w:val="21"/>
          <w:shd w:val="clear" w:color="auto" w:fill="FFFFFF"/>
        </w:rPr>
        <w:t xml:space="preserve"> Chongqing Normal University, 2021.</w:t>
      </w:r>
    </w:p>
    <w:p w14:paraId="1D16B0D9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Ma JLC, Lai K, Wan ESF. Maltreatment in parent–child relationships of Chinese families with children suffering from attention deficit hyperactivity disorder in Hong Kong: A qualitative study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Br J Soc Work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6; 46(7): 2051-2069.</w:t>
      </w:r>
    </w:p>
    <w:p w14:paraId="0A8B2790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</w:rPr>
      </w:pPr>
      <w:r w:rsidRPr="004935F9">
        <w:rPr>
          <w:rFonts w:ascii="Times New Roman" w:hAnsi="Times New Roman" w:cs="Times New Roman"/>
          <w:sz w:val="21"/>
          <w:szCs w:val="21"/>
        </w:rPr>
        <w:t>Pan SM. Prevalence of sexual abuse of people with intellectual disabilities in Taiwan. </w:t>
      </w:r>
      <w:r w:rsidRPr="004935F9">
        <w:rPr>
          <w:rFonts w:ascii="Times New Roman" w:hAnsi="Times New Roman" w:cs="Times New Roman"/>
          <w:i/>
          <w:iCs/>
          <w:sz w:val="21"/>
          <w:szCs w:val="21"/>
        </w:rPr>
        <w:t xml:space="preserve">Intellect Dev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</w:rPr>
        <w:t>Disabil</w:t>
      </w:r>
      <w:proofErr w:type="spellEnd"/>
      <w:r w:rsidRPr="004935F9">
        <w:rPr>
          <w:rFonts w:ascii="Times New Roman" w:hAnsi="Times New Roman" w:cs="Times New Roman"/>
          <w:sz w:val="21"/>
          <w:szCs w:val="21"/>
        </w:rPr>
        <w:t xml:space="preserve"> 2007; 45(6): 373-379.</w:t>
      </w:r>
    </w:p>
    <w:p w14:paraId="177971AB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eastAsia="微软雅黑" w:hAnsi="Times New Roman" w:cs="Times New Roman"/>
          <w:sz w:val="21"/>
          <w:szCs w:val="21"/>
          <w:shd w:val="clear" w:color="auto" w:fill="FFFFFF"/>
        </w:rPr>
        <w:t xml:space="preserve">Ren K, Sun HM, Zhao XW, Jiang XY, Luan Y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家庭虐待、忽视对患有注意缺陷多动障碍未成年犯罪的影响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 </w:t>
      </w:r>
      <w:r w:rsidRPr="004935F9">
        <w:rPr>
          <w:rFonts w:ascii="Times New Roman" w:eastAsia="微软雅黑" w:hAnsi="Times New Roman" w:cs="Times New Roman"/>
          <w:sz w:val="21"/>
          <w:szCs w:val="21"/>
          <w:shd w:val="clear" w:color="auto" w:fill="FFFFFF"/>
        </w:rPr>
        <w:t>[The impact of family abuse and neglect on immaturity crime of patients suffered attention deficit hyperactivity disorder]. Journal of Qiqihar Medical College 2015; (27): 4105-4106.</w:t>
      </w:r>
    </w:p>
    <w:p w14:paraId="290A62FF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Shen YY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注意缺陷多动障碍儿童与父母教养方式的影响因素分析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 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Analysis of influencing factors on parenting styles of parents and children with attention deficit hyperactivity disorder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Journal of Clinical and Experimental Medicine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07; (11): 115-116.</w:t>
      </w:r>
    </w:p>
    <w:p w14:paraId="0E849B1E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Tang J, Wu XF, Zhou Y, et al. (2024).</w:t>
      </w:r>
      <w:r w:rsidRPr="004935F9">
        <w:rPr>
          <w:rFonts w:ascii="Times New Roman" w:hAnsi="Times New Roman" w:cs="Times New Roman"/>
          <w:sz w:val="21"/>
          <w:szCs w:val="21"/>
        </w:rPr>
        <w:t xml:space="preserve"> </w:t>
      </w:r>
      <w:r w:rsidRPr="004935F9">
        <w:rPr>
          <w:rFonts w:ascii="Times New Roman" w:eastAsia="宋体" w:hAnsi="Times New Roman" w:cs="Times New Roman"/>
          <w:sz w:val="21"/>
          <w:szCs w:val="21"/>
        </w:rPr>
        <w:t>注意缺陷多动障碍症状与小学生校园欺凌行为的关联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Association of attention deficit hyperactivity disorder symptoms and bullying behavior in children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Chinese Journal of School Healt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4; (01): 91-94+98.</w:t>
      </w:r>
    </w:p>
    <w:p w14:paraId="103F9682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Tso WWY, Chan KL, Lee TMC, et al. Mental health &amp; maltreatment risk of children with special educational needs during COVID-19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Child Abuse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egl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2; 130(Pt 1): 105457.</w:t>
      </w:r>
    </w:p>
    <w:p w14:paraId="727DAD13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 F, Lu Z, Xie HT, et al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亲子依恋与注意缺陷多动障碍关系的病例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-</w:t>
      </w:r>
      <w:proofErr w:type="gramStart"/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对照研究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[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ase control study of relationship between parent-child attachment and attention-deficit hyperactivity disorder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Journal of Clinical Psychiatry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6; (01): 8-11.</w:t>
      </w:r>
    </w:p>
    <w:p w14:paraId="5A65A66A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 H, Su LY, Huang GW, Liu J, Geng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 xml:space="preserve">YG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注意缺陷多动障碍儿童合并破坏性行为的影响因素分析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Analysis of factors associated with comorbid disruptive behaviors in children with attention deficit hyperactivity disorder]. Chinese Journal of Practical Pediatrics 2006; (03): 217-218. </w:t>
      </w:r>
    </w:p>
    <w:p w14:paraId="08AE1BBC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 LZ, Liu J, Wei YR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学龄前儿童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ADHD</w:t>
      </w:r>
      <w:proofErr w:type="gramStart"/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与儿童忽视关系的调查研究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[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Relationship between attention deficit hyperactivity disorder in preschool children and child neglect]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Chinese Journal of Women and Child Health Research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3; 24(2): 144-146.</w:t>
      </w:r>
    </w:p>
    <w:p w14:paraId="1A6AAC01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 YH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聋生校园欺负行为的特点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[Characteristics of School Bullying Behaviors in Deaf Students]. 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Chinese Journal of Special Education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08; (02): 12-17.</w:t>
      </w:r>
    </w:p>
    <w:p w14:paraId="09555864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ei HS, Hwa HL, Shen AC, Feng JY, Hsieh YP, Huang SC. Physical Conditions and Special Needs as Risk Factors of Peer Victimization Among School Children in Taiwan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J Sch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urs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7; 33(3): 223-231.</w:t>
      </w:r>
    </w:p>
    <w:p w14:paraId="2A2CA662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ei H, Chang H, Chen J. Bullying and </w:t>
      </w:r>
      <w:proofErr w:type="spell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victimisation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among Taiwanese students in special schools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 Intl J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abi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Dev Educ 2016; 63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(2): 246-259. </w:t>
      </w:r>
    </w:p>
    <w:p w14:paraId="0DF7BDF8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u w:val="single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ong DKP. Struggling in the Mainstream: The case of Hong Kong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Intl J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abil</w:t>
      </w:r>
      <w:proofErr w:type="spellEnd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Dev Educ 2002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;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49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(1): 79–94.</w:t>
      </w:r>
    </w:p>
    <w:p w14:paraId="743F87B1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Yeh YC, Huang MF, Wu YY, Hu HF, Yen CF. Pain, Bullying Involvement, and Mental Health Problems Among Children and Adolescents </w:t>
      </w:r>
      <w:proofErr w:type="gram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ith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ADHD in Taiwan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J Atten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ord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23(8): 809-816.</w:t>
      </w:r>
    </w:p>
    <w:p w14:paraId="44457EC5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Yen CF, Chou WJ, Liu TL, Ko CH, Yang P, Hu HF. Cyberbullying among male adolescents with attention-deficit/hyperactivity disorder: prevalence, correlates, and association with poor mental health status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Res Dev </w:t>
      </w:r>
      <w:proofErr w:type="spellStart"/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Disabil</w:t>
      </w:r>
      <w:proofErr w:type="spell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. 2014;35(12):3543-3553.</w:t>
      </w:r>
    </w:p>
    <w:p w14:paraId="391D33F1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lastRenderedPageBreak/>
        <w:t xml:space="preserve">Yuan XH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对立违抗性障碍患儿的心理虐待研究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—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流行病学调查样本报告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[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Psychological Maltreatment among Children with Oppositional Defiant Disorder: Findings from an Epidemiological Survey]. Changsha, Hunan, China: Central South University, 2015.</w:t>
      </w:r>
    </w:p>
    <w:p w14:paraId="305E7F5D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Zhang YX, Zhao YH, Zhang M, Pan YJ, Lu ZQ. 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聋校初中生校园霸凌现状调查研究</w:t>
      </w:r>
      <w:r w:rsidRPr="004935F9">
        <w:rPr>
          <w:rFonts w:ascii="Times New Roman" w:eastAsia="宋体" w:hAnsi="Times New Roman" w:cs="Times New Roman"/>
          <w:sz w:val="21"/>
          <w:szCs w:val="21"/>
          <w:shd w:val="clear" w:color="auto" w:fill="FFFFFF"/>
        </w:rPr>
        <w:t>[Resear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ch on the Current Situation of School Bullying of Junior High School Students in Schools for the Deaf].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Chinese Journal of Special Education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22; (05): 56-63.</w:t>
      </w:r>
    </w:p>
    <w:p w14:paraId="3448F252" w14:textId="77777777" w:rsidR="008F047E" w:rsidRPr="004935F9" w:rsidRDefault="008F047E" w:rsidP="008F047E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Zou S, Yu W, Liang S, et al. The Association Between Child Abuse and Emotional and Behavioral Problems in Chinese School-Aged Boys </w:t>
      </w:r>
      <w:proofErr w:type="gramStart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>With</w:t>
      </w:r>
      <w:proofErr w:type="gramEnd"/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Attention Deficit Hyperactivity Disorder. </w:t>
      </w:r>
      <w:r w:rsidRPr="004935F9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J Nerv Ment Dis</w:t>
      </w:r>
      <w:r w:rsidRPr="004935F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2019; 207(10): 869-874.</w:t>
      </w:r>
    </w:p>
    <w:p w14:paraId="022CF5D4" w14:textId="77777777" w:rsidR="008F047E" w:rsidRPr="00800785" w:rsidRDefault="008F047E" w:rsidP="008F047E">
      <w:pPr>
        <w:rPr>
          <w:rFonts w:ascii="Times New Roman" w:eastAsia="宋体" w:hAnsi="Times New Roman" w:cs="Times New Roman"/>
          <w:sz w:val="24"/>
        </w:rPr>
      </w:pPr>
    </w:p>
    <w:sectPr w:rsidR="008F047E" w:rsidRPr="00800785" w:rsidSect="00B93A63">
      <w:pgSz w:w="31680" w:h="24480" w:orient="landscape" w:code="24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CA97F" w14:textId="77777777" w:rsidR="009C319D" w:rsidRDefault="009C319D" w:rsidP="00C304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DBCE3C" w14:textId="77777777" w:rsidR="009C319D" w:rsidRDefault="009C319D" w:rsidP="00C304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D3428" w14:textId="77777777" w:rsidR="009C319D" w:rsidRDefault="009C319D" w:rsidP="00C304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5FA6BE" w14:textId="77777777" w:rsidR="009C319D" w:rsidRDefault="009C319D" w:rsidP="00C304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2272A"/>
    <w:multiLevelType w:val="hybridMultilevel"/>
    <w:tmpl w:val="2EA608AA"/>
    <w:lvl w:ilvl="0" w:tplc="FFFFFFFF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32248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E1"/>
    <w:rsid w:val="00023E62"/>
    <w:rsid w:val="00041FD0"/>
    <w:rsid w:val="00150D71"/>
    <w:rsid w:val="002B17E3"/>
    <w:rsid w:val="003027F8"/>
    <w:rsid w:val="00486A3C"/>
    <w:rsid w:val="004935F9"/>
    <w:rsid w:val="004A7619"/>
    <w:rsid w:val="0051329F"/>
    <w:rsid w:val="005873E1"/>
    <w:rsid w:val="00693527"/>
    <w:rsid w:val="006F06CB"/>
    <w:rsid w:val="00800785"/>
    <w:rsid w:val="00823AB6"/>
    <w:rsid w:val="008F047E"/>
    <w:rsid w:val="00900B73"/>
    <w:rsid w:val="0096678F"/>
    <w:rsid w:val="00972637"/>
    <w:rsid w:val="009C319D"/>
    <w:rsid w:val="00B63F52"/>
    <w:rsid w:val="00B93A63"/>
    <w:rsid w:val="00BD7A9D"/>
    <w:rsid w:val="00C304E7"/>
    <w:rsid w:val="00CA3B21"/>
    <w:rsid w:val="00CE1DE0"/>
    <w:rsid w:val="00DC7E08"/>
    <w:rsid w:val="00E97DF2"/>
    <w:rsid w:val="00EA5C5F"/>
    <w:rsid w:val="00FB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E31024"/>
  <w15:chartTrackingRefBased/>
  <w15:docId w15:val="{4C0A066C-3055-4F39-864E-EFAE765A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73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3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3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3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3E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3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3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3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3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3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3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3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73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3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3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3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3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3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3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3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3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3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3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3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73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04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04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04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04E7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304E7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304E7"/>
    <w:rPr>
      <w:color w:val="954F72"/>
      <w:u w:val="single"/>
    </w:rPr>
  </w:style>
  <w:style w:type="paragraph" w:customStyle="1" w:styleId="msonormal0">
    <w:name w:val="msonormal"/>
    <w:basedOn w:val="a"/>
    <w:rsid w:val="00C304E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C304E7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4">
    <w:name w:val="xl64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7">
    <w:name w:val="xl67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1">
    <w:name w:val="xl71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2">
    <w:name w:val="xl72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C304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C30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B93A63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font7">
    <w:name w:val="font7"/>
    <w:basedOn w:val="a"/>
    <w:rsid w:val="00B93A63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677</Words>
  <Characters>21111</Characters>
  <Application>Microsoft Office Word</Application>
  <DocSecurity>0</DocSecurity>
  <Lines>1319</Lines>
  <Paragraphs>991</Paragraphs>
  <ScaleCrop>false</ScaleCrop>
  <Company/>
  <LinksUpToDate>false</LinksUpToDate>
  <CharactersWithSpaces>2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萄 陶</dc:creator>
  <cp:keywords/>
  <dc:description/>
  <cp:lastModifiedBy>萄 陶</cp:lastModifiedBy>
  <cp:revision>15</cp:revision>
  <dcterms:created xsi:type="dcterms:W3CDTF">2025-06-23T08:29:00Z</dcterms:created>
  <dcterms:modified xsi:type="dcterms:W3CDTF">2025-09-04T05:10:00Z</dcterms:modified>
</cp:coreProperties>
</file>